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632F7" w14:textId="27F6ECEE" w:rsidR="003919C8" w:rsidRPr="003055D4" w:rsidRDefault="005C298A" w:rsidP="003919C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055D4">
        <w:rPr>
          <w:rFonts w:ascii="Times New Roman" w:hAnsi="Times New Roman" w:cs="Times New Roman"/>
          <w:b/>
          <w:sz w:val="20"/>
          <w:lang w:val="en-US"/>
        </w:rPr>
        <w:t>Table 1:</w:t>
      </w:r>
      <w:r w:rsidRPr="003055D4">
        <w:rPr>
          <w:rFonts w:ascii="Times New Roman" w:hAnsi="Times New Roman" w:cs="Times New Roman"/>
          <w:sz w:val="20"/>
          <w:lang w:val="en-US"/>
        </w:rPr>
        <w:t xml:space="preserve"> Baseline characteristics of study population</w:t>
      </w:r>
      <w:r w:rsidR="000A1B8F">
        <w:rPr>
          <w:rFonts w:ascii="Times New Roman" w:hAnsi="Times New Roman" w:cs="Times New Roman"/>
          <w:sz w:val="20"/>
          <w:lang w:val="en-US"/>
        </w:rPr>
        <w:t xml:space="preserve"> separated by training modality</w:t>
      </w:r>
    </w:p>
    <w:tbl>
      <w:tblPr>
        <w:tblW w:w="109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063"/>
        <w:gridCol w:w="620"/>
        <w:gridCol w:w="862"/>
        <w:gridCol w:w="160"/>
        <w:gridCol w:w="160"/>
        <w:gridCol w:w="9"/>
        <w:gridCol w:w="932"/>
        <w:gridCol w:w="1000"/>
        <w:gridCol w:w="259"/>
        <w:gridCol w:w="23"/>
        <w:gridCol w:w="495"/>
        <w:gridCol w:w="925"/>
        <w:gridCol w:w="1274"/>
        <w:gridCol w:w="1700"/>
        <w:gridCol w:w="128"/>
      </w:tblGrid>
      <w:tr w:rsidR="007C2D60" w:rsidRPr="005310BC" w14:paraId="7062D1A8" w14:textId="39940FB0" w:rsidTr="00DA32F9">
        <w:trPr>
          <w:gridAfter w:val="1"/>
          <w:wAfter w:w="128" w:type="dxa"/>
          <w:trHeight w:val="511"/>
        </w:trPr>
        <w:tc>
          <w:tcPr>
            <w:tcW w:w="3836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D0C980" w14:textId="295685A7" w:rsidR="007C2D60" w:rsidRPr="00E9182B" w:rsidRDefault="007C2D60" w:rsidP="007C2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r w:rsidRPr="00E918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D</w:t>
            </w:r>
            <w:r w:rsidRPr="00E918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emographic </w:t>
            </w:r>
            <w:r w:rsidRPr="00E918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&amp;</w:t>
            </w:r>
            <w:r w:rsidRPr="00E918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 xml:space="preserve"> clinical variables</w:t>
            </w:r>
            <w:r w:rsidRPr="00E918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  <w:hideMark/>
          </w:tcPr>
          <w:p w14:paraId="29CEE494" w14:textId="77777777" w:rsidR="007C2D60" w:rsidRPr="00D3367B" w:rsidRDefault="007C2D60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873CA9" w14:textId="77777777" w:rsidR="007C2D60" w:rsidRPr="00D3367B" w:rsidRDefault="007C2D60" w:rsidP="0039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2223" w:type="dxa"/>
            <w:gridSpan w:val="5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2F07FE" w14:textId="7DA7DF33" w:rsidR="007C2D60" w:rsidRPr="00D3367B" w:rsidRDefault="007C2D60" w:rsidP="003A66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 xml:space="preserve">         </w:t>
            </w:r>
            <w:r w:rsidRPr="00D336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HIT (n=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5</w:t>
            </w:r>
            <w:r w:rsidRPr="00D336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529674" w14:textId="3E0269F6" w:rsidR="007C2D60" w:rsidRPr="00D3367B" w:rsidRDefault="007C2D60" w:rsidP="0039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 xml:space="preserve">        </w:t>
            </w:r>
            <w:r w:rsidRPr="00D336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MCT (n=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4</w:t>
            </w:r>
            <w:r w:rsidRPr="00D336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02AAF41" w14:textId="77777777" w:rsidR="007C2D60" w:rsidRDefault="007C2D60" w:rsidP="00391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6B66BE41" w14:textId="0091FBB4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D5A90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Age (at inclusion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(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0C60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9ED6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261F" w14:textId="4E223519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2.9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5DCF" w14:textId="6660F8D2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6.2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B36D" w14:textId="39ECB0AE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7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45A5" w14:textId="6F636D99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9.8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4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B71C683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7351A13A" w14:textId="56D9788D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B26E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ody mass index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(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18AD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65ED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EE91" w14:textId="6625DFD1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6.3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16BB" w14:textId="5B25AA62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7.3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C68C" w14:textId="7C02436F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5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AEB1" w14:textId="7B65A4F8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3.5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4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F29A1A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18FCA58A" w14:textId="490ED254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E6A0" w14:textId="6703FDB0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Systolic BP (mmHg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mean (SD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3EF8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AE9A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32EC" w14:textId="17ADDC60" w:rsidR="00736BB7" w:rsidRPr="0043687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5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4DA4" w14:textId="52C9706C" w:rsidR="00736BB7" w:rsidRPr="0043687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6</w:t>
            </w: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) </w:t>
            </w:r>
            <w:r w:rsidRPr="0043687C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7879" w14:textId="6494F5D1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A960" w14:textId="0AA5ACC5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24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4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A7B628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0EAACEF4" w14:textId="35040DF9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548F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Diastolic BP (mmHg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(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B8FC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63A6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CAFF" w14:textId="54529138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4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5D7E" w14:textId="7799EFE8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8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A835" w14:textId="02EAAE56" w:rsidR="00736BB7" w:rsidRPr="001A6342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AF6E" w14:textId="222378BB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14)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4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98E371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42685E4E" w14:textId="3F5A6C06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1EC3" w14:textId="7E835BF8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T-</w:t>
            </w:r>
            <w:proofErr w:type="spellStart"/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roBNP</w:t>
            </w:r>
            <w:proofErr w:type="spellEnd"/>
            <w:r w:rsidRPr="001A634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median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IQR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060E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BE40" w14:textId="77777777" w:rsidR="00736BB7" w:rsidRPr="001A6342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5A05" w14:textId="35B13D7C" w:rsidR="00736BB7" w:rsidRPr="0043687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65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3135" w14:textId="1E7F2B1E" w:rsidR="00736BB7" w:rsidRPr="0043687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174, 497) </w:t>
            </w:r>
            <w:r w:rsidRPr="0043687C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8B5A" w14:textId="4151E1E7" w:rsidR="00736BB7" w:rsidRPr="0043687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F860" w14:textId="7E52F279" w:rsidR="00736BB7" w:rsidRPr="0043687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160, 462) </w:t>
            </w:r>
            <w:r w:rsidRPr="0043687C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EEF355" w14:textId="77777777" w:rsidR="00736BB7" w:rsidRPr="0043687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1193DF6A" w14:textId="0BF9AC7E" w:rsidTr="003A66E9">
        <w:trPr>
          <w:gridAfter w:val="1"/>
          <w:wAfter w:w="128" w:type="dxa"/>
          <w:trHeight w:val="25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B199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NYHA-class </w:t>
            </w:r>
            <w:r w:rsidRPr="000A1B8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No. (%))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81D8F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F521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11E3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0F93" w14:textId="5F0899CA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59A4" w14:textId="29683BDF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20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96E2" w14:textId="55D4ABEB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3FAE" w14:textId="2591888E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5B227D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2099ED66" w14:textId="3746B82E" w:rsidTr="003A66E9">
        <w:trPr>
          <w:gridAfter w:val="1"/>
          <w:wAfter w:w="128" w:type="dxa"/>
          <w:trHeight w:val="25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99E1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24BAC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AD92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6997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74E9" w14:textId="00DCCBCC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EB2F" w14:textId="770BABD5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53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2A0F" w14:textId="184A84CD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864D" w14:textId="75F00E3E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F147AFA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4C95327F" w14:textId="3FBEA07D" w:rsidTr="003A66E9">
        <w:trPr>
          <w:gridAfter w:val="1"/>
          <w:wAfter w:w="128" w:type="dxa"/>
          <w:trHeight w:val="25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2916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1253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D21F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117E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0323" w14:textId="7D904611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32ED" w14:textId="4CF8C7BE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27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8670" w14:textId="79931D5D" w:rsidR="00736BB7" w:rsidRPr="000A1B8F" w:rsidRDefault="00736BB7" w:rsidP="00757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5672" w14:textId="5302CCB8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A1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1FA2D2" w14:textId="77777777" w:rsidR="00736BB7" w:rsidRPr="000A1B8F" w:rsidRDefault="00736BB7" w:rsidP="007573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1259DCF5" w14:textId="4BB609BC" w:rsidTr="003A66E9">
        <w:trPr>
          <w:gridAfter w:val="1"/>
          <w:wAfter w:w="128" w:type="dxa"/>
          <w:trHeight w:val="13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1F3C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0641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D411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CE68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3B5B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E827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70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EEB1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E3ED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1A05B06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</w:tr>
      <w:tr w:rsidR="00736BB7" w:rsidRPr="005310BC" w14:paraId="6C83C66C" w14:textId="1FD0B3F9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7B612" w14:textId="54CEC595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r w:rsidRPr="004162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Circulating progenitor cell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A07C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BC79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A35F7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50D8F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61612" w14:textId="77777777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97253" w14:textId="4FEA9528" w:rsidR="00736BB7" w:rsidRPr="005310BC" w:rsidRDefault="00736BB7" w:rsidP="00736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5132D" w14:textId="7568F0D3" w:rsidR="00736BB7" w:rsidRPr="00736BB7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de-CH"/>
              </w:rPr>
            </w:pPr>
            <w:r w:rsidRPr="00736BB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p-value</w:t>
            </w:r>
          </w:p>
        </w:tc>
      </w:tr>
      <w:tr w:rsidR="00736BB7" w:rsidRPr="00336CCB" w14:paraId="3E2EC201" w14:textId="060D7646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0935" w14:textId="6F86E361" w:rsidR="00736BB7" w:rsidRPr="0041622F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PC (cells/µ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0659" w14:textId="77777777" w:rsidR="00736BB7" w:rsidRPr="005310BC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91B5" w14:textId="77777777" w:rsidR="00736BB7" w:rsidRPr="005310BC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BC52" w14:textId="6AE736CF" w:rsidR="00736BB7" w:rsidRPr="00881B5A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73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8175" w14:textId="4C855772" w:rsidR="00736BB7" w:rsidRPr="00881B5A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0.63) </w:t>
            </w:r>
            <w:r w:rsidRPr="00881B5A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6661" w14:textId="1AE6422F" w:rsidR="00736BB7" w:rsidRPr="00881B5A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8142" w14:textId="581D45BA" w:rsidR="00736BB7" w:rsidRPr="00881B5A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0.41) </w:t>
            </w:r>
            <w:r w:rsidRPr="00881B5A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D7F1580" w14:textId="49B37913" w:rsidR="00736BB7" w:rsidRPr="002E798E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299</w:t>
            </w:r>
          </w:p>
        </w:tc>
      </w:tr>
      <w:tr w:rsidR="00736BB7" w:rsidRPr="00336CCB" w14:paraId="0EEC5F87" w14:textId="1F68A093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721D" w14:textId="0596CFBC" w:rsidR="00736BB7" w:rsidRPr="0041622F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PC</w:t>
            </w:r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cells/µ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mean (SD)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7C87" w14:textId="77777777" w:rsidR="00736BB7" w:rsidRPr="005310BC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033E" w14:textId="77777777" w:rsidR="00736BB7" w:rsidRPr="005310BC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5704" w14:textId="17B6B562" w:rsidR="00736BB7" w:rsidRPr="005B7AA3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5B7A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028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E0BC" w14:textId="7D206255" w:rsidR="00736BB7" w:rsidRPr="005B7AA3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5B7A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0.02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0C1B7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738C" w14:textId="3BB46A58" w:rsidR="00736BB7" w:rsidRPr="0043687C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0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2A763" w14:textId="78F6E72E" w:rsidR="00736BB7" w:rsidRPr="0043687C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13</w:t>
            </w: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  <w:r w:rsidRPr="0043687C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 xml:space="preserve"> [1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E4EF69" w14:textId="5AAC717B" w:rsidR="00736BB7" w:rsidRPr="002E798E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513</w:t>
            </w:r>
          </w:p>
        </w:tc>
      </w:tr>
      <w:tr w:rsidR="00736BB7" w:rsidRPr="001A42EF" w14:paraId="22CDBADF" w14:textId="68C157F9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7A5D" w14:textId="4F746EFC" w:rsidR="00736BB7" w:rsidRPr="001A42EF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1A42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Total CPC cou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FDBA" w14:textId="77777777" w:rsidR="00736BB7" w:rsidRPr="001A42EF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A4B2" w14:textId="77777777" w:rsidR="00736BB7" w:rsidRPr="001A42EF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F9FC" w14:textId="72D78A34" w:rsidR="00736BB7" w:rsidRPr="00881B5A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165193</w:t>
            </w:r>
          </w:p>
        </w:tc>
        <w:tc>
          <w:tcPr>
            <w:tcW w:w="17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10A9" w14:textId="67BC3FE8" w:rsidR="00736BB7" w:rsidRPr="00881B5A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975606</w:t>
            </w: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) </w:t>
            </w:r>
            <w:r w:rsidRPr="00881B5A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149C" w14:textId="0FF2EB4B" w:rsidR="00736BB7" w:rsidRPr="00881B5A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64184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901E" w14:textId="08DAAFB8" w:rsidR="00736BB7" w:rsidRPr="00881B5A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4603559</w:t>
            </w: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) </w:t>
            </w:r>
            <w:r w:rsidRPr="00881B5A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C58DA93" w14:textId="17A85783" w:rsidR="00736BB7" w:rsidRPr="002E798E" w:rsidRDefault="00736BB7" w:rsidP="004162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226</w:t>
            </w:r>
          </w:p>
        </w:tc>
      </w:tr>
      <w:tr w:rsidR="00736BB7" w:rsidRPr="000C1B7F" w14:paraId="33EB0AD8" w14:textId="57C6218D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CD09" w14:textId="7BF9171A" w:rsidR="00736BB7" w:rsidRPr="0041622F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Total </w:t>
            </w: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CPC</w:t>
            </w:r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cou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ABCF" w14:textId="77777777" w:rsidR="00736BB7" w:rsidRPr="005310BC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3756" w14:textId="77777777" w:rsidR="00736BB7" w:rsidRPr="005310BC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B815" w14:textId="1F8FB9C9" w:rsidR="00736BB7" w:rsidRPr="000C1B7F" w:rsidRDefault="00736BB7" w:rsidP="00D33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C1B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57660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CF4D" w14:textId="2A36092E" w:rsidR="00736BB7" w:rsidRPr="000C1B7F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C1B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139984) </w:t>
            </w:r>
            <w:r w:rsidRPr="000C1B7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965C" w14:textId="5425E87F" w:rsidR="00736BB7" w:rsidRPr="000C1B7F" w:rsidRDefault="00736BB7" w:rsidP="00D33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C1B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203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3C03" w14:textId="6994F228" w:rsidR="00736BB7" w:rsidRPr="000C1B7F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0C1B7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(143872) </w:t>
            </w:r>
            <w:r w:rsidRPr="000C1B7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7020A7E" w14:textId="1807E123" w:rsidR="00736BB7" w:rsidRPr="002E798E" w:rsidRDefault="00736BB7" w:rsidP="00D336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317</w:t>
            </w:r>
          </w:p>
        </w:tc>
      </w:tr>
      <w:tr w:rsidR="00736BB7" w:rsidRPr="005310BC" w14:paraId="7655114C" w14:textId="54596FAB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BCC72" w14:textId="45417875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124B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AEEE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BA72" w14:textId="7BB6F312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AD63" w14:textId="34980030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70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801E" w14:textId="464BF4A6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A783" w14:textId="6AF55B85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61DE28B" w14:textId="77777777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</w:tr>
      <w:tr w:rsidR="00736BB7" w:rsidRPr="00D3367B" w14:paraId="73F40388" w14:textId="4388A5CB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5801A" w14:textId="46BC2246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</w:pPr>
            <w:proofErr w:type="spellStart"/>
            <w:r w:rsidRPr="004162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CH" w:eastAsia="de-CH"/>
              </w:rPr>
              <w:t>Intravascular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CH" w:eastAsia="de-CH"/>
              </w:rPr>
              <w:t xml:space="preserve"> volumes &amp; </w:t>
            </w:r>
            <w:proofErr w:type="spellStart"/>
            <w:r w:rsidRPr="004162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CH" w:eastAsia="de-CH"/>
              </w:rPr>
              <w:t>hemoglobin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fr-CH" w:eastAsia="de-CH"/>
              </w:rPr>
              <w:t>-mas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4A12" w14:textId="77777777" w:rsidR="00736BB7" w:rsidRPr="00D3367B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5CF7" w14:textId="77777777" w:rsidR="00736BB7" w:rsidRPr="00D3367B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45136" w14:textId="00F005E3" w:rsidR="00736BB7" w:rsidRPr="00D3367B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  <w:r w:rsidRPr="00D336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C6A86" w14:textId="124DBBB2" w:rsidR="00736BB7" w:rsidRPr="00D3367B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  <w:r w:rsidRPr="00D336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1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F4B5B" w14:textId="1B0E1347" w:rsidR="00736BB7" w:rsidRPr="00D3367B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  <w:r w:rsidRPr="00D336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AB024" w14:textId="3B9AABB1" w:rsidR="00736BB7" w:rsidRPr="00D3367B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CH" w:eastAsia="de-CH"/>
              </w:rPr>
            </w:pPr>
            <w:r w:rsidRPr="00D3367B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D3888" w14:textId="77777777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fr-CH" w:eastAsia="de-CH"/>
              </w:rPr>
            </w:pPr>
          </w:p>
        </w:tc>
      </w:tr>
      <w:tr w:rsidR="00736BB7" w:rsidRPr="005310BC" w14:paraId="12D163E5" w14:textId="697EA6CD" w:rsidTr="003A66E9">
        <w:trPr>
          <w:gridAfter w:val="1"/>
          <w:wAfter w:w="128" w:type="dxa"/>
          <w:trHeight w:val="13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69EB" w14:textId="2333ED5E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m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63C4" w14:textId="619A41E5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38BD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1B56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8B7B" w14:textId="36D2F275" w:rsidR="00736BB7" w:rsidRPr="00954CC4" w:rsidRDefault="00736BB7" w:rsidP="004162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02.9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D456" w14:textId="41796EA5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31.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BB3C" w14:textId="6DA8D681" w:rsidR="00736BB7" w:rsidRPr="00954CC4" w:rsidRDefault="00736BB7" w:rsidP="0095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97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DE63" w14:textId="0F5C2747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51.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13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AD1E7CE" w14:textId="6C36084F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725</w:t>
            </w:r>
          </w:p>
        </w:tc>
      </w:tr>
      <w:tr w:rsidR="00736BB7" w:rsidRPr="005310BC" w14:paraId="46F77A7C" w14:textId="21B6A1CE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F933" w14:textId="7DFB2481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</w:pP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m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="00AF58D0"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mean (SD)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C510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CF20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E667" w14:textId="0560D53D" w:rsidR="00736BB7" w:rsidRPr="0043687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21.2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C6DA" w14:textId="36BF45DD" w:rsidR="00736BB7" w:rsidRPr="0043687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9.3</w:t>
            </w:r>
            <w:r w:rsidRPr="004368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) </w:t>
            </w:r>
            <w:r w:rsidRPr="0043687C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4CF9" w14:textId="0E26F33D" w:rsidR="00736BB7" w:rsidRPr="0043687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11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B3A4" w14:textId="1B84BE64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32.2</w:t>
            </w: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3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6A18C0" w14:textId="0063E22F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468</w:t>
            </w:r>
          </w:p>
        </w:tc>
      </w:tr>
      <w:tr w:rsidR="00736BB7" w:rsidRPr="005310BC" w14:paraId="2B617120" w14:textId="5F447170" w:rsidTr="003A66E9">
        <w:trPr>
          <w:gridAfter w:val="1"/>
          <w:wAfter w:w="128" w:type="dxa"/>
          <w:trHeight w:val="255"/>
        </w:trPr>
        <w:tc>
          <w:tcPr>
            <w:tcW w:w="29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D412" w14:textId="3C34519F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BC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ml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7508" w14:textId="39FC4230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7A1E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2334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761B" w14:textId="748A0D5A" w:rsidR="00736BB7" w:rsidRPr="00954CC4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1.7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2B914" w14:textId="4C26C241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13.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3B37" w14:textId="3DBE16BD" w:rsidR="00736BB7" w:rsidRPr="00954CC4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8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65B3" w14:textId="4F986054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21.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3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C0C0E9" w14:textId="0A5CB098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779</w:t>
            </w:r>
          </w:p>
        </w:tc>
      </w:tr>
      <w:tr w:rsidR="00736BB7" w:rsidRPr="005310BC" w14:paraId="5C08DF78" w14:textId="00B581B7" w:rsidTr="003A66E9">
        <w:trPr>
          <w:gridAfter w:val="1"/>
          <w:wAfter w:w="128" w:type="dxa"/>
          <w:trHeight w:val="255"/>
        </w:trPr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9E15" w14:textId="3E58885B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Hb-</w:t>
            </w:r>
            <w:proofErr w:type="spellStart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a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 w:rsidRPr="004162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7414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0E7B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7A9F" w14:textId="57D60669" w:rsidR="00736BB7" w:rsidRPr="00954CC4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5.9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FBDB" w14:textId="73E68F7B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3.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5]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CF15" w14:textId="07C5183B" w:rsidR="00736BB7" w:rsidRPr="00954CC4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27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4042" w14:textId="5A52C402" w:rsidR="00736BB7" w:rsidRPr="00954CC4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954C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6.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3</w:t>
            </w:r>
            <w:r w:rsidRPr="001A6342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3DFF81" w14:textId="7D13A34D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503</w:t>
            </w:r>
          </w:p>
        </w:tc>
      </w:tr>
      <w:tr w:rsidR="00736BB7" w:rsidRPr="005310BC" w14:paraId="34B8703F" w14:textId="3B7FD048" w:rsidTr="003A66E9">
        <w:trPr>
          <w:gridAfter w:val="1"/>
          <w:wAfter w:w="128" w:type="dxa"/>
          <w:trHeight w:val="375"/>
        </w:trPr>
        <w:tc>
          <w:tcPr>
            <w:tcW w:w="23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E0F9" w14:textId="77467003" w:rsidR="00736BB7" w:rsidRPr="0041622F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9D41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968F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462D8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C07A" w14:textId="64441605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D126" w14:textId="230DA0F3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70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8DED" w14:textId="5CE449AA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E97EF6" w14:textId="528A6314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16625FC" w14:textId="77777777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28E4D76F" w14:textId="36CC077E" w:rsidTr="003A66E9">
        <w:trPr>
          <w:gridAfter w:val="1"/>
          <w:wAfter w:w="128" w:type="dxa"/>
          <w:trHeight w:val="255"/>
        </w:trPr>
        <w:tc>
          <w:tcPr>
            <w:tcW w:w="2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6E24D" w14:textId="1581FD26" w:rsidR="00736BB7" w:rsidRPr="00881B5A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Hematopoiesis regulation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6D67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E28E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B3771" w14:textId="6BB46AF4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AC5D6" w14:textId="2C8107F2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49023" w14:textId="2E989606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A700C" w14:textId="206E539C" w:rsidR="00736BB7" w:rsidRPr="005310BC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95453" w14:textId="2207E77C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84989" w14:textId="77777777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de-CH"/>
              </w:rPr>
            </w:pPr>
          </w:p>
        </w:tc>
      </w:tr>
      <w:tr w:rsidR="00736BB7" w:rsidRPr="005310BC" w14:paraId="2F89D29E" w14:textId="0C39E1AB" w:rsidTr="003A66E9">
        <w:trPr>
          <w:gridAfter w:val="1"/>
          <w:wAfter w:w="128" w:type="dxa"/>
          <w:trHeight w:val="255"/>
        </w:trPr>
        <w:tc>
          <w:tcPr>
            <w:tcW w:w="2974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298AA6" w14:textId="2BED0889" w:rsidR="00736BB7" w:rsidRPr="003956A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proofErr w:type="spellStart"/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EPO</w:t>
            </w: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de-CH"/>
              </w:rPr>
              <w:t>relSS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(</w:t>
            </w:r>
            <w:proofErr w:type="spellStart"/>
            <w:r w:rsidRPr="003956A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mIU</w:t>
            </w:r>
            <w:proofErr w:type="spellEnd"/>
            <w:r w:rsidRPr="003956A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l) </w:t>
            </w:r>
            <w:r w:rsidRPr="0043687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(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 xml:space="preserve">mean (SD) 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en-US" w:eastAsia="de-CH"/>
              </w:rPr>
              <w:t>[n]</w:t>
            </w:r>
            <w:r w:rsidRPr="001A634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B8ED87" w14:textId="3B42E2D4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  <w:r w:rsidRPr="005310B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7D2B30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0269B8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e-CH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9E68EB" w14:textId="4054E5D1" w:rsidR="00736BB7" w:rsidRPr="00881B5A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2BFE99" w14:textId="1960731E" w:rsidR="00736BB7" w:rsidRPr="00881B5A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0.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0C1B7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702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D31DE9" w14:textId="6EA2E81A" w:rsidR="00736BB7" w:rsidRPr="00881B5A" w:rsidRDefault="00736BB7" w:rsidP="00391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0.47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2F1D74" w14:textId="6C78E8C5" w:rsidR="00736BB7" w:rsidRPr="00881B5A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881B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(0.1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 </w:t>
            </w:r>
            <w:r w:rsidRPr="000C1B7F">
              <w:rPr>
                <w:rFonts w:ascii="Times New Roman" w:eastAsia="Times New Roman" w:hAnsi="Times New Roman" w:cs="Times New Roman"/>
                <w:sz w:val="12"/>
                <w:szCs w:val="12"/>
                <w:lang w:val="en-US" w:eastAsia="de-CH"/>
              </w:rPr>
              <w:t>[14]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</w:tcPr>
          <w:p w14:paraId="239308E2" w14:textId="539647B1" w:rsidR="00736BB7" w:rsidRPr="002E798E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</w:pPr>
            <w:r w:rsidRPr="002E79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CH"/>
              </w:rPr>
              <w:t>0.220</w:t>
            </w:r>
          </w:p>
        </w:tc>
      </w:tr>
      <w:tr w:rsidR="00736BB7" w:rsidRPr="00C26B9F" w14:paraId="7B3DE21D" w14:textId="77777777" w:rsidTr="00736BB7">
        <w:trPr>
          <w:trHeight w:val="255"/>
        </w:trPr>
        <w:tc>
          <w:tcPr>
            <w:tcW w:w="10901" w:type="dxa"/>
            <w:gridSpan w:val="16"/>
            <w:tcBorders>
              <w:left w:val="nil"/>
              <w:bottom w:val="nil"/>
            </w:tcBorders>
          </w:tcPr>
          <w:p w14:paraId="174989F3" w14:textId="3DA24CF8" w:rsidR="00736BB7" w:rsidRPr="00512F0F" w:rsidRDefault="00736BB7" w:rsidP="001A6342">
            <w:pPr>
              <w:pBdr>
                <w:top w:val="single" w:sz="4" w:space="1" w:color="auto"/>
              </w:pBdr>
              <w:spacing w:before="240"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37162">
              <w:rPr>
                <w:rFonts w:ascii="Times New Roman" w:hAnsi="Times New Roman" w:cs="Times New Roman"/>
                <w:iCs/>
                <w:sz w:val="20"/>
                <w:lang w:val="en-US"/>
              </w:rPr>
              <w:t>Data are presented as mean (standard deviation)</w:t>
            </w:r>
            <w:r>
              <w:rPr>
                <w:rFonts w:ascii="Times New Roman" w:hAnsi="Times New Roman" w:cs="Times New Roman"/>
                <w:iCs/>
                <w:sz w:val="20"/>
                <w:lang w:val="en-US"/>
              </w:rPr>
              <w:t xml:space="preserve"> or as median (IQR)</w:t>
            </w:r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>. BP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 xml:space="preserve"> blood pressure, </w:t>
            </w:r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>NT-</w:t>
            </w:r>
            <w:proofErr w:type="spellStart"/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>proBNP</w:t>
            </w:r>
            <w:proofErr w:type="spellEnd"/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 xml:space="preserve">B-type natriuretic peptide, </w:t>
            </w:r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>NYHA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 xml:space="preserve"> New York Heart Association classification, </w:t>
            </w:r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CPC 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>circulating progenitor cell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A155E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V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blood volume, </w:t>
            </w:r>
            <w:r w:rsidRPr="003A155E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V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plasma volume, </w:t>
            </w:r>
            <w:r w:rsidRPr="003A155E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BCV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red blood cell volume,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137162">
              <w:rPr>
                <w:rFonts w:ascii="Times New Roman" w:hAnsi="Times New Roman" w:cs="Times New Roman"/>
                <w:i/>
                <w:sz w:val="20"/>
                <w:lang w:val="en-US"/>
              </w:rPr>
              <w:t>Hb</w:t>
            </w:r>
            <w:r w:rsidRPr="00137162">
              <w:rPr>
                <w:rFonts w:ascii="Times New Roman" w:hAnsi="Times New Roman" w:cs="Times New Roman"/>
                <w:sz w:val="20"/>
                <w:lang w:val="en-US"/>
              </w:rPr>
              <w:t xml:space="preserve"> hemoglobi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 w:rsidRPr="00512F0F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EPO</w:t>
            </w:r>
            <w: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rythropoietin;</w:t>
            </w:r>
            <w:r w:rsidR="00C26B9F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C26B9F" w:rsidRPr="00C26B9F">
              <w:rPr>
                <w:rFonts w:ascii="Times New Roman" w:hAnsi="Times New Roman" w:cs="Times New Roman"/>
                <w:sz w:val="20"/>
                <w:lang w:val="en-US"/>
              </w:rPr>
              <w:t>Statistical comparisons between modalities were conducted using independent t-tests.</w:t>
            </w:r>
          </w:p>
        </w:tc>
      </w:tr>
      <w:tr w:rsidR="00736BB7" w:rsidRPr="00C26B9F" w14:paraId="502A8D7D" w14:textId="77777777" w:rsidTr="003A66E9">
        <w:trPr>
          <w:trHeight w:val="135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</w:tcPr>
          <w:p w14:paraId="63FBC399" w14:textId="77777777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  <w:tc>
          <w:tcPr>
            <w:tcW w:w="9610" w:type="dxa"/>
            <w:gridSpan w:val="15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88E0F2" w14:textId="736AD1B3" w:rsidR="00736BB7" w:rsidRPr="005310BC" w:rsidRDefault="00736BB7" w:rsidP="00391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8"/>
                <w:szCs w:val="8"/>
                <w:lang w:val="en-US" w:eastAsia="de-CH"/>
              </w:rPr>
            </w:pPr>
          </w:p>
        </w:tc>
      </w:tr>
    </w:tbl>
    <w:p w14:paraId="5095E3AA" w14:textId="77777777" w:rsidR="003919C8" w:rsidRPr="003055D4" w:rsidRDefault="003919C8" w:rsidP="000D4152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i/>
          <w:sz w:val="8"/>
          <w:szCs w:val="8"/>
          <w:lang w:val="en-US"/>
        </w:rPr>
      </w:pPr>
    </w:p>
    <w:sectPr w:rsidR="003919C8" w:rsidRPr="003055D4" w:rsidSect="003F18BE">
      <w:pgSz w:w="11906" w:h="16838"/>
      <w:pgMar w:top="720" w:right="1983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D67EE" w14:textId="77777777" w:rsidR="00184462" w:rsidRDefault="00184462" w:rsidP="006D64EC">
      <w:pPr>
        <w:spacing w:after="0" w:line="240" w:lineRule="auto"/>
      </w:pPr>
      <w:r>
        <w:separator/>
      </w:r>
    </w:p>
  </w:endnote>
  <w:endnote w:type="continuationSeparator" w:id="0">
    <w:p w14:paraId="27874382" w14:textId="77777777" w:rsidR="00184462" w:rsidRDefault="00184462" w:rsidP="006D6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054E1" w14:textId="77777777" w:rsidR="00184462" w:rsidRDefault="00184462" w:rsidP="006D64EC">
      <w:pPr>
        <w:spacing w:after="0" w:line="240" w:lineRule="auto"/>
      </w:pPr>
      <w:r>
        <w:separator/>
      </w:r>
    </w:p>
  </w:footnote>
  <w:footnote w:type="continuationSeparator" w:id="0">
    <w:p w14:paraId="7A69349C" w14:textId="77777777" w:rsidR="00184462" w:rsidRDefault="00184462" w:rsidP="006D6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29F"/>
    <w:rsid w:val="0002386D"/>
    <w:rsid w:val="0005294C"/>
    <w:rsid w:val="00065C9C"/>
    <w:rsid w:val="0008758D"/>
    <w:rsid w:val="000A1B8F"/>
    <w:rsid w:val="000B6605"/>
    <w:rsid w:val="000B70F8"/>
    <w:rsid w:val="000C1B7F"/>
    <w:rsid w:val="000D4152"/>
    <w:rsid w:val="00137162"/>
    <w:rsid w:val="00142D8D"/>
    <w:rsid w:val="00177370"/>
    <w:rsid w:val="00184462"/>
    <w:rsid w:val="00187A47"/>
    <w:rsid w:val="001A42EF"/>
    <w:rsid w:val="001A6342"/>
    <w:rsid w:val="001C1B0D"/>
    <w:rsid w:val="001C6F3E"/>
    <w:rsid w:val="001C7D5F"/>
    <w:rsid w:val="001F166B"/>
    <w:rsid w:val="001F4C87"/>
    <w:rsid w:val="0025525F"/>
    <w:rsid w:val="00266CC6"/>
    <w:rsid w:val="00282471"/>
    <w:rsid w:val="002A7446"/>
    <w:rsid w:val="002D1964"/>
    <w:rsid w:val="002D7BCE"/>
    <w:rsid w:val="002E798E"/>
    <w:rsid w:val="003055D4"/>
    <w:rsid w:val="00323D0E"/>
    <w:rsid w:val="00336CCB"/>
    <w:rsid w:val="00380FDE"/>
    <w:rsid w:val="00387B54"/>
    <w:rsid w:val="003919C8"/>
    <w:rsid w:val="003956AC"/>
    <w:rsid w:val="003A0169"/>
    <w:rsid w:val="003A155E"/>
    <w:rsid w:val="003A4D27"/>
    <w:rsid w:val="003A66E9"/>
    <w:rsid w:val="003C748C"/>
    <w:rsid w:val="003F18BE"/>
    <w:rsid w:val="0041622F"/>
    <w:rsid w:val="0043687C"/>
    <w:rsid w:val="004967F1"/>
    <w:rsid w:val="004B529F"/>
    <w:rsid w:val="004B7CEF"/>
    <w:rsid w:val="004C0E4F"/>
    <w:rsid w:val="004C5DE1"/>
    <w:rsid w:val="00506106"/>
    <w:rsid w:val="00512F0F"/>
    <w:rsid w:val="005310BC"/>
    <w:rsid w:val="00531DC0"/>
    <w:rsid w:val="005342A9"/>
    <w:rsid w:val="005636E7"/>
    <w:rsid w:val="005A20E8"/>
    <w:rsid w:val="005A3DEB"/>
    <w:rsid w:val="005B2921"/>
    <w:rsid w:val="005B7AA3"/>
    <w:rsid w:val="005C298A"/>
    <w:rsid w:val="005D0519"/>
    <w:rsid w:val="006174E4"/>
    <w:rsid w:val="0063553D"/>
    <w:rsid w:val="00660288"/>
    <w:rsid w:val="0066588E"/>
    <w:rsid w:val="006C515E"/>
    <w:rsid w:val="006D64EC"/>
    <w:rsid w:val="006F04F4"/>
    <w:rsid w:val="00736BB7"/>
    <w:rsid w:val="0074342C"/>
    <w:rsid w:val="00757307"/>
    <w:rsid w:val="00772710"/>
    <w:rsid w:val="00774159"/>
    <w:rsid w:val="00786132"/>
    <w:rsid w:val="007A5B31"/>
    <w:rsid w:val="007C2CFB"/>
    <w:rsid w:val="007C2D60"/>
    <w:rsid w:val="00845C51"/>
    <w:rsid w:val="00881B5A"/>
    <w:rsid w:val="008C33DB"/>
    <w:rsid w:val="008C38E1"/>
    <w:rsid w:val="009024A6"/>
    <w:rsid w:val="00936B82"/>
    <w:rsid w:val="00946F38"/>
    <w:rsid w:val="00954CC4"/>
    <w:rsid w:val="009744CD"/>
    <w:rsid w:val="009878D0"/>
    <w:rsid w:val="009B3AC0"/>
    <w:rsid w:val="009C0E02"/>
    <w:rsid w:val="00A20D4D"/>
    <w:rsid w:val="00A41A5D"/>
    <w:rsid w:val="00AB4F07"/>
    <w:rsid w:val="00AC5AFA"/>
    <w:rsid w:val="00AD55AC"/>
    <w:rsid w:val="00AF0DF5"/>
    <w:rsid w:val="00AF58D0"/>
    <w:rsid w:val="00B860B5"/>
    <w:rsid w:val="00B91461"/>
    <w:rsid w:val="00BB12D8"/>
    <w:rsid w:val="00BB6346"/>
    <w:rsid w:val="00C26B9F"/>
    <w:rsid w:val="00C30016"/>
    <w:rsid w:val="00CE4DA3"/>
    <w:rsid w:val="00CE4DE1"/>
    <w:rsid w:val="00CE7361"/>
    <w:rsid w:val="00D229B9"/>
    <w:rsid w:val="00D3367B"/>
    <w:rsid w:val="00D53C50"/>
    <w:rsid w:val="00D8375A"/>
    <w:rsid w:val="00D95E6B"/>
    <w:rsid w:val="00D96099"/>
    <w:rsid w:val="00DD3362"/>
    <w:rsid w:val="00E114CA"/>
    <w:rsid w:val="00E30ECF"/>
    <w:rsid w:val="00E34A1D"/>
    <w:rsid w:val="00E85EE1"/>
    <w:rsid w:val="00E9182B"/>
    <w:rsid w:val="00EA02F4"/>
    <w:rsid w:val="00EC2B27"/>
    <w:rsid w:val="00EF5BF9"/>
    <w:rsid w:val="00F168EA"/>
    <w:rsid w:val="00F902FB"/>
    <w:rsid w:val="00FB1D85"/>
    <w:rsid w:val="00FC0356"/>
    <w:rsid w:val="00FC3980"/>
    <w:rsid w:val="00FF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DFF4BB5"/>
  <w15:chartTrackingRefBased/>
  <w15:docId w15:val="{2BE7FA9C-9D3A-4B26-A16D-51AEF36C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4EC"/>
  </w:style>
  <w:style w:type="paragraph" w:styleId="Footer">
    <w:name w:val="footer"/>
    <w:basedOn w:val="Normal"/>
    <w:link w:val="FooterChar"/>
    <w:uiPriority w:val="99"/>
    <w:unhideWhenUsed/>
    <w:rsid w:val="006D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4EC"/>
  </w:style>
  <w:style w:type="character" w:styleId="CommentReference">
    <w:name w:val="annotation reference"/>
    <w:basedOn w:val="DefaultParagraphFont"/>
    <w:uiPriority w:val="99"/>
    <w:semiHidden/>
    <w:unhideWhenUsed/>
    <w:rsid w:val="00D22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9B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6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37EFA-9F30-412D-A870-CE7C91E40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och</dc:creator>
  <cp:keywords/>
  <dc:description/>
  <cp:lastModifiedBy>Julia Maria Kröpfl</cp:lastModifiedBy>
  <cp:revision>51</cp:revision>
  <dcterms:created xsi:type="dcterms:W3CDTF">2026-06-15T14:38:00Z</dcterms:created>
  <dcterms:modified xsi:type="dcterms:W3CDTF">2026-06-18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01dd7-1437-4d01-83e2-a93015bbed08</vt:lpwstr>
  </property>
  <property fmtid="{D5CDD505-2E9C-101B-9397-08002B2CF9AE}" pid="3" name="MSIP_Label_e8fa26ab-4270-40e8-9235-a503660cf7d6_Enabled">
    <vt:lpwstr>true</vt:lpwstr>
  </property>
  <property fmtid="{D5CDD505-2E9C-101B-9397-08002B2CF9AE}" pid="4" name="MSIP_Label_e8fa26ab-4270-40e8-9235-a503660cf7d6_SetDate">
    <vt:lpwstr>2026-04-24T06:33:47Z</vt:lpwstr>
  </property>
  <property fmtid="{D5CDD505-2E9C-101B-9397-08002B2CF9AE}" pid="5" name="MSIP_Label_e8fa26ab-4270-40e8-9235-a503660cf7d6_Method">
    <vt:lpwstr>Standard</vt:lpwstr>
  </property>
  <property fmtid="{D5CDD505-2E9C-101B-9397-08002B2CF9AE}" pid="6" name="MSIP_Label_e8fa26ab-4270-40e8-9235-a503660cf7d6_Name">
    <vt:lpwstr>Klasse I (tiefes Risiko) - Interne Informationen</vt:lpwstr>
  </property>
  <property fmtid="{D5CDD505-2E9C-101B-9397-08002B2CF9AE}" pid="7" name="MSIP_Label_e8fa26ab-4270-40e8-9235-a503660cf7d6_SiteId">
    <vt:lpwstr>32eb69e5-a150-49b5-b51c-19e9a21954dc</vt:lpwstr>
  </property>
  <property fmtid="{D5CDD505-2E9C-101B-9397-08002B2CF9AE}" pid="8" name="MSIP_Label_e8fa26ab-4270-40e8-9235-a503660cf7d6_ActionId">
    <vt:lpwstr>08e23b3b-5b01-4864-a43a-9274798193f5</vt:lpwstr>
  </property>
  <property fmtid="{D5CDD505-2E9C-101B-9397-08002B2CF9AE}" pid="9" name="MSIP_Label_e8fa26ab-4270-40e8-9235-a503660cf7d6_ContentBits">
    <vt:lpwstr>0</vt:lpwstr>
  </property>
  <property fmtid="{D5CDD505-2E9C-101B-9397-08002B2CF9AE}" pid="10" name="MSIP_Label_e8fa26ab-4270-40e8-9235-a503660cf7d6_Tag">
    <vt:lpwstr>10, 3, 0, 1</vt:lpwstr>
  </property>
</Properties>
</file>